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2073" w:rsidRPr="00CA6F88" w:rsidRDefault="008A2073" w:rsidP="008A2073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CA6F88">
        <w:rPr>
          <w:rFonts w:ascii="Times New Roman" w:hAnsi="Times New Roman" w:cs="Times New Roman"/>
          <w:b/>
          <w:sz w:val="28"/>
          <w:szCs w:val="28"/>
        </w:rPr>
        <w:t xml:space="preserve">Supplementary figure 1. </w:t>
      </w:r>
      <w:r w:rsidRPr="00CA6F88">
        <w:rPr>
          <w:rFonts w:ascii="Times New Roman" w:hAnsi="Times New Roman" w:cs="Times New Roman"/>
          <w:sz w:val="28"/>
          <w:szCs w:val="28"/>
        </w:rPr>
        <w:t>Histogram and Kaplan-Meier curves using X-tile software.</w:t>
      </w:r>
    </w:p>
    <w:p w:rsidR="008A2073" w:rsidRPr="00CA6F88" w:rsidRDefault="008A2073" w:rsidP="008A2073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CA6F88">
        <w:rPr>
          <w:rFonts w:ascii="Times New Roman" w:hAnsi="Times New Roman" w:cs="Times New Roman"/>
          <w:b/>
          <w:sz w:val="28"/>
          <w:szCs w:val="28"/>
        </w:rPr>
        <w:t xml:space="preserve">Supplementary figure 2. </w:t>
      </w:r>
      <w:r w:rsidRPr="00CA6F88">
        <w:rPr>
          <w:rFonts w:ascii="Times New Roman" w:hAnsi="Times New Roman" w:cs="Times New Roman"/>
          <w:sz w:val="28"/>
          <w:szCs w:val="28"/>
        </w:rPr>
        <w:t xml:space="preserve">The </w:t>
      </w:r>
      <w:proofErr w:type="spellStart"/>
      <w:r w:rsidRPr="00CA6F88">
        <w:rPr>
          <w:rFonts w:ascii="Times New Roman" w:hAnsi="Times New Roman" w:cs="Times New Roman"/>
          <w:sz w:val="28"/>
          <w:szCs w:val="28"/>
        </w:rPr>
        <w:t>colleration</w:t>
      </w:r>
      <w:proofErr w:type="spellEnd"/>
      <w:r w:rsidRPr="00CA6F88">
        <w:rPr>
          <w:rFonts w:ascii="Times New Roman" w:hAnsi="Times New Roman" w:cs="Times New Roman"/>
          <w:sz w:val="28"/>
          <w:szCs w:val="28"/>
        </w:rPr>
        <w:t xml:space="preserve"> between </w:t>
      </w:r>
      <w:proofErr w:type="spellStart"/>
      <w:r w:rsidRPr="00CA6F88">
        <w:rPr>
          <w:rFonts w:ascii="Times New Roman" w:hAnsi="Times New Roman" w:cs="Times New Roman"/>
          <w:sz w:val="28"/>
          <w:szCs w:val="28"/>
        </w:rPr>
        <w:t>aSIS</w:t>
      </w:r>
      <w:proofErr w:type="spellEnd"/>
      <w:r w:rsidRPr="00CA6F88">
        <w:rPr>
          <w:rFonts w:ascii="Times New Roman" w:hAnsi="Times New Roman" w:cs="Times New Roman"/>
          <w:sz w:val="28"/>
          <w:szCs w:val="28"/>
        </w:rPr>
        <w:t xml:space="preserve"> and patients’ characteristics affecting pulmonary morbidity such as a respiratory function or surgical procedure.</w:t>
      </w:r>
    </w:p>
    <w:p w:rsidR="008A2073" w:rsidRPr="00CA6F88" w:rsidRDefault="008A2073" w:rsidP="008A2073">
      <w:pPr>
        <w:spacing w:line="480" w:lineRule="auto"/>
        <w:rPr>
          <w:rFonts w:ascii="Times New Roman" w:hAnsi="Times New Roman" w:cs="Times New Roman"/>
          <w:bCs/>
          <w:sz w:val="28"/>
          <w:szCs w:val="28"/>
        </w:rPr>
      </w:pPr>
      <w:r w:rsidRPr="00CA6F88">
        <w:rPr>
          <w:rFonts w:ascii="Times New Roman" w:hAnsi="Times New Roman" w:cs="Times New Roman"/>
          <w:b/>
          <w:sz w:val="28"/>
          <w:szCs w:val="28"/>
        </w:rPr>
        <w:t xml:space="preserve">Supplementary figure 3. </w:t>
      </w:r>
      <w:r w:rsidRPr="00CA6F88">
        <w:rPr>
          <w:rFonts w:ascii="Times New Roman" w:hAnsi="Times New Roman" w:cs="Times New Roman"/>
          <w:sz w:val="28"/>
          <w:szCs w:val="28"/>
        </w:rPr>
        <w:t xml:space="preserve">Kaplan-Meier curves for OS in patients with esophageal squamous cell carcinoma, according to the </w:t>
      </w:r>
      <w:proofErr w:type="spellStart"/>
      <w:r w:rsidRPr="00CA6F88">
        <w:rPr>
          <w:rFonts w:ascii="Times New Roman" w:hAnsi="Times New Roman" w:cs="Times New Roman"/>
          <w:sz w:val="28"/>
          <w:szCs w:val="28"/>
        </w:rPr>
        <w:t>aSIS</w:t>
      </w:r>
      <w:proofErr w:type="spellEnd"/>
      <w:r w:rsidRPr="00CA6F88">
        <w:rPr>
          <w:rFonts w:ascii="Times New Roman" w:hAnsi="Times New Roman" w:cs="Times New Roman"/>
          <w:sz w:val="28"/>
          <w:szCs w:val="28"/>
        </w:rPr>
        <w:t xml:space="preserve"> stratification. The upper panel includes </w:t>
      </w:r>
      <w:proofErr w:type="spellStart"/>
      <w:r w:rsidRPr="00CA6F88">
        <w:rPr>
          <w:rFonts w:ascii="Times New Roman" w:hAnsi="Times New Roman" w:cs="Times New Roman"/>
          <w:sz w:val="28"/>
          <w:szCs w:val="28"/>
        </w:rPr>
        <w:t>cStage</w:t>
      </w:r>
      <w:proofErr w:type="spellEnd"/>
      <w:r w:rsidRPr="00CA6F88">
        <w:rPr>
          <w:rFonts w:ascii="Times New Roman" w:hAnsi="Times New Roman" w:cs="Times New Roman"/>
          <w:sz w:val="28"/>
          <w:szCs w:val="28"/>
        </w:rPr>
        <w:t xml:space="preserve"> III and IV patients. The lower panel includes </w:t>
      </w:r>
      <w:proofErr w:type="spellStart"/>
      <w:r w:rsidRPr="00CA6F88">
        <w:rPr>
          <w:rFonts w:ascii="Times New Roman" w:hAnsi="Times New Roman" w:cs="Times New Roman"/>
          <w:sz w:val="28"/>
          <w:szCs w:val="28"/>
        </w:rPr>
        <w:t>cStage</w:t>
      </w:r>
      <w:proofErr w:type="spellEnd"/>
      <w:r w:rsidRPr="00CA6F88">
        <w:rPr>
          <w:rFonts w:ascii="Times New Roman" w:hAnsi="Times New Roman" w:cs="Times New Roman"/>
          <w:sz w:val="28"/>
          <w:szCs w:val="28"/>
        </w:rPr>
        <w:t xml:space="preserve"> I and II patients.</w:t>
      </w:r>
    </w:p>
    <w:p w:rsidR="007D491B" w:rsidRDefault="007D491B">
      <w:bookmarkStart w:id="0" w:name="_GoBack"/>
      <w:bookmarkEnd w:id="0"/>
    </w:p>
    <w:sectPr w:rsidR="007D49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2987"/>
    <w:rsid w:val="00005997"/>
    <w:rsid w:val="0000677D"/>
    <w:rsid w:val="00037AB6"/>
    <w:rsid w:val="000424D4"/>
    <w:rsid w:val="000438ED"/>
    <w:rsid w:val="00050D42"/>
    <w:rsid w:val="00062BF3"/>
    <w:rsid w:val="000A2CE6"/>
    <w:rsid w:val="000B435A"/>
    <w:rsid w:val="000C404E"/>
    <w:rsid w:val="000D2988"/>
    <w:rsid w:val="000F5423"/>
    <w:rsid w:val="001253B5"/>
    <w:rsid w:val="00142A1E"/>
    <w:rsid w:val="00162F65"/>
    <w:rsid w:val="00173432"/>
    <w:rsid w:val="00185CB9"/>
    <w:rsid w:val="00193355"/>
    <w:rsid w:val="001B324A"/>
    <w:rsid w:val="001C18B3"/>
    <w:rsid w:val="002202A1"/>
    <w:rsid w:val="002218AD"/>
    <w:rsid w:val="00223F42"/>
    <w:rsid w:val="00232A5A"/>
    <w:rsid w:val="00257AB5"/>
    <w:rsid w:val="00280AEC"/>
    <w:rsid w:val="00283063"/>
    <w:rsid w:val="0029007D"/>
    <w:rsid w:val="002A131B"/>
    <w:rsid w:val="002E2019"/>
    <w:rsid w:val="002F7AB4"/>
    <w:rsid w:val="003067D7"/>
    <w:rsid w:val="003073EC"/>
    <w:rsid w:val="00323037"/>
    <w:rsid w:val="00332F9D"/>
    <w:rsid w:val="00366386"/>
    <w:rsid w:val="00371C33"/>
    <w:rsid w:val="0037418B"/>
    <w:rsid w:val="0039139F"/>
    <w:rsid w:val="003A1DE4"/>
    <w:rsid w:val="003E4265"/>
    <w:rsid w:val="003F5C5B"/>
    <w:rsid w:val="003F6BD3"/>
    <w:rsid w:val="004010C4"/>
    <w:rsid w:val="004038EA"/>
    <w:rsid w:val="004246E5"/>
    <w:rsid w:val="00440EAF"/>
    <w:rsid w:val="00442987"/>
    <w:rsid w:val="00442ABA"/>
    <w:rsid w:val="00445D5C"/>
    <w:rsid w:val="00475238"/>
    <w:rsid w:val="004825F6"/>
    <w:rsid w:val="004B0CC2"/>
    <w:rsid w:val="004D5EDF"/>
    <w:rsid w:val="00500C8E"/>
    <w:rsid w:val="00510092"/>
    <w:rsid w:val="00545DF0"/>
    <w:rsid w:val="0055631F"/>
    <w:rsid w:val="005638B8"/>
    <w:rsid w:val="0057450C"/>
    <w:rsid w:val="0059714E"/>
    <w:rsid w:val="005A0F82"/>
    <w:rsid w:val="005B3928"/>
    <w:rsid w:val="005C1F55"/>
    <w:rsid w:val="005C7AF3"/>
    <w:rsid w:val="0060172D"/>
    <w:rsid w:val="00620789"/>
    <w:rsid w:val="00644C55"/>
    <w:rsid w:val="0067286C"/>
    <w:rsid w:val="00683B05"/>
    <w:rsid w:val="00687D27"/>
    <w:rsid w:val="006B28CF"/>
    <w:rsid w:val="006E6B81"/>
    <w:rsid w:val="00702D83"/>
    <w:rsid w:val="007232C4"/>
    <w:rsid w:val="0073579B"/>
    <w:rsid w:val="00735D15"/>
    <w:rsid w:val="0078447F"/>
    <w:rsid w:val="007C54B4"/>
    <w:rsid w:val="007D491B"/>
    <w:rsid w:val="007E0034"/>
    <w:rsid w:val="007F0B90"/>
    <w:rsid w:val="008009F3"/>
    <w:rsid w:val="0080422F"/>
    <w:rsid w:val="008313DC"/>
    <w:rsid w:val="00837E88"/>
    <w:rsid w:val="008735D1"/>
    <w:rsid w:val="0087400A"/>
    <w:rsid w:val="00876D8C"/>
    <w:rsid w:val="008A2073"/>
    <w:rsid w:val="008F010A"/>
    <w:rsid w:val="00912762"/>
    <w:rsid w:val="00935E28"/>
    <w:rsid w:val="0094480A"/>
    <w:rsid w:val="00953498"/>
    <w:rsid w:val="00964C33"/>
    <w:rsid w:val="009875B4"/>
    <w:rsid w:val="00991393"/>
    <w:rsid w:val="009923A2"/>
    <w:rsid w:val="009A52EB"/>
    <w:rsid w:val="009E0942"/>
    <w:rsid w:val="009F1D28"/>
    <w:rsid w:val="009F70FC"/>
    <w:rsid w:val="00A10E14"/>
    <w:rsid w:val="00A10FC3"/>
    <w:rsid w:val="00A3540E"/>
    <w:rsid w:val="00A52E40"/>
    <w:rsid w:val="00AA314C"/>
    <w:rsid w:val="00AC6EBE"/>
    <w:rsid w:val="00AD5B1E"/>
    <w:rsid w:val="00AD6D26"/>
    <w:rsid w:val="00AF2C3C"/>
    <w:rsid w:val="00AF5EF3"/>
    <w:rsid w:val="00B121F5"/>
    <w:rsid w:val="00B27ED7"/>
    <w:rsid w:val="00B4637D"/>
    <w:rsid w:val="00BA4B4B"/>
    <w:rsid w:val="00C078EF"/>
    <w:rsid w:val="00C20030"/>
    <w:rsid w:val="00C23F49"/>
    <w:rsid w:val="00C25E20"/>
    <w:rsid w:val="00CF6FE2"/>
    <w:rsid w:val="00D2187F"/>
    <w:rsid w:val="00D372E6"/>
    <w:rsid w:val="00D42432"/>
    <w:rsid w:val="00D65CE6"/>
    <w:rsid w:val="00D72510"/>
    <w:rsid w:val="00DB7F93"/>
    <w:rsid w:val="00DF6000"/>
    <w:rsid w:val="00E034BE"/>
    <w:rsid w:val="00E076E3"/>
    <w:rsid w:val="00E527AB"/>
    <w:rsid w:val="00E82BB1"/>
    <w:rsid w:val="00EA4E89"/>
    <w:rsid w:val="00F06D47"/>
    <w:rsid w:val="00F527A7"/>
    <w:rsid w:val="00F6062A"/>
    <w:rsid w:val="00F85A98"/>
    <w:rsid w:val="00F90EB6"/>
    <w:rsid w:val="00FA2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70D4E2-2A01-4464-BD57-BB6FCBD2B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207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ika Mary S.</dc:creator>
  <cp:keywords/>
  <dc:description/>
  <cp:lastModifiedBy>Rasika Mary S.</cp:lastModifiedBy>
  <cp:revision>2</cp:revision>
  <dcterms:created xsi:type="dcterms:W3CDTF">2021-04-03T02:05:00Z</dcterms:created>
  <dcterms:modified xsi:type="dcterms:W3CDTF">2021-04-03T02:05:00Z</dcterms:modified>
</cp:coreProperties>
</file>